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D35C2" w14:textId="3A07B3D3" w:rsidR="00D11F72" w:rsidRPr="00D11F72" w:rsidRDefault="00D11F72" w:rsidP="00D11F72">
      <w:pPr>
        <w:tabs>
          <w:tab w:val="left" w:pos="6724"/>
        </w:tabs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D11F7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l Table 1</w:t>
      </w:r>
      <w:r w:rsidRPr="00D11F7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Reliability criteria summary statistics</w:t>
      </w:r>
    </w:p>
    <w:p w14:paraId="065B5AC3" w14:textId="70455079" w:rsidR="00D11F72" w:rsidRPr="00D11F72" w:rsidRDefault="00D11F72" w:rsidP="00D11F72">
      <w:pPr>
        <w:tabs>
          <w:tab w:val="left" w:pos="6724"/>
        </w:tabs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D11F7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ab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2411"/>
        <w:gridCol w:w="2250"/>
        <w:gridCol w:w="2070"/>
        <w:gridCol w:w="1381"/>
      </w:tblGrid>
      <w:tr w:rsidR="00D11F72" w:rsidRPr="00D11F72" w14:paraId="3A42A2A2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597B8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A667A" w14:textId="3AAB4C1D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tient 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A413E" w14:textId="6CE7221A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se time (sec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5C915" w14:textId="156E9219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xation 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e (sec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FF123" w14:textId="3B131705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uess 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D11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</w:tr>
      <w:tr w:rsidR="00D11F72" w:rsidRPr="00D11F72" w14:paraId="6D754D16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5EF4E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A3DA1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metric glaucom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B2F78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3.2 ± 113.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8CA3D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0.4 ± 541.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3501D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 ± 0.23</w:t>
            </w:r>
          </w:p>
        </w:tc>
      </w:tr>
      <w:tr w:rsidR="00D11F72" w:rsidRPr="00D11F72" w14:paraId="654CB113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B3C0E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BB0B0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perimetric</w:t>
            </w:r>
            <w:proofErr w:type="spellEnd"/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laucom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163458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6.9 ± 91.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2D6BB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5.3 ± 146.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497B4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 ± 0.06</w:t>
            </w:r>
          </w:p>
        </w:tc>
      </w:tr>
      <w:tr w:rsidR="00D11F72" w:rsidRPr="00D11F72" w14:paraId="082855A9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21A31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3A00A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aucoma suspec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FA276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6.6 ± 93.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8420A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4.9 ± 195.3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A43D0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 ± 0.06</w:t>
            </w:r>
          </w:p>
        </w:tc>
      </w:tr>
      <w:tr w:rsidR="00D11F72" w:rsidRPr="00D11F72" w14:paraId="130F3068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AF8BC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4EA96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metric glaucom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84F5D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5.7 ± 120.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497895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5.2 ± 425.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39EC9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 ± 0.24</w:t>
            </w:r>
          </w:p>
        </w:tc>
      </w:tr>
      <w:tr w:rsidR="00D11F72" w:rsidRPr="00D11F72" w14:paraId="0770ABF8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0BFC7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9FF66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perimetric</w:t>
            </w:r>
            <w:proofErr w:type="spellEnd"/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laucom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7B82F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0.4 ± 124.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1AB88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5.5 ± 400.9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E4CAF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 ± 0.17</w:t>
            </w:r>
          </w:p>
        </w:tc>
      </w:tr>
      <w:tr w:rsidR="00D11F72" w:rsidRPr="00D11F72" w14:paraId="72DC899B" w14:textId="77777777" w:rsidTr="00D11F7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20D22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ment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E8222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aucoma suspec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30F57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3.5 ± 91.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07743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5.9 ± 156.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C3AE8" w14:textId="77777777" w:rsidR="00D11F72" w:rsidRPr="00D11F72" w:rsidRDefault="00D11F72" w:rsidP="00094D19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1F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 ± 0.08</w:t>
            </w:r>
          </w:p>
        </w:tc>
      </w:tr>
    </w:tbl>
    <w:p w14:paraId="27B15F1F" w14:textId="77777777" w:rsidR="00D11F72" w:rsidRPr="00D11F72" w:rsidRDefault="00D11F72" w:rsidP="00D11F72">
      <w:pPr>
        <w:rPr>
          <w:rFonts w:ascii="Arial" w:eastAsia="Times New Roman" w:hAnsi="Arial" w:cs="Arial"/>
          <w:kern w:val="0"/>
          <w:sz w:val="21"/>
          <w:szCs w:val="21"/>
          <w14:ligatures w14:val="none"/>
        </w:rPr>
      </w:pPr>
    </w:p>
    <w:p w14:paraId="1197E969" w14:textId="5C6EF4C7" w:rsidR="00D11F72" w:rsidRPr="00D11F72" w:rsidRDefault="00D11F72" w:rsidP="00D11F72">
      <w:pPr>
        <w:rPr>
          <w:rFonts w:ascii="Arial" w:eastAsia="Times New Roman" w:hAnsi="Arial" w:cs="Arial"/>
          <w:kern w:val="0"/>
          <w:sz w:val="21"/>
          <w:szCs w:val="21"/>
          <w14:ligatures w14:val="none"/>
        </w:rPr>
      </w:pPr>
      <w:proofErr w:type="spellStart"/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>Mean</w:t>
      </w:r>
      <w:r w:rsidRPr="00D11F72">
        <w:rPr>
          <w:rFonts w:ascii="Arial" w:eastAsia="Times New Roman" w:hAnsi="Arial" w:cs="Arial"/>
          <w:color w:val="000000"/>
          <w:kern w:val="0"/>
          <w:sz w:val="21"/>
          <w:szCs w:val="21"/>
          <w14:ligatures w14:val="none"/>
        </w:rPr>
        <w:t>±</w:t>
      </w:r>
      <w:r w:rsidRPr="00D11F72">
        <w:rPr>
          <w:rFonts w:ascii="Arial" w:eastAsia="Times New Roman" w:hAnsi="Arial" w:cs="Arial"/>
          <w:color w:val="000000"/>
          <w:kern w:val="0"/>
          <w:sz w:val="21"/>
          <w:szCs w:val="21"/>
          <w14:ligatures w14:val="none"/>
        </w:rPr>
        <w:t>SD</w:t>
      </w:r>
      <w:proofErr w:type="spellEnd"/>
      <w:r w:rsidRPr="00D11F72">
        <w:rPr>
          <w:rFonts w:ascii="Arial" w:eastAsia="Times New Roman" w:hAnsi="Arial" w:cs="Arial"/>
          <w:color w:val="000000"/>
          <w:kern w:val="0"/>
          <w:sz w:val="21"/>
          <w:szCs w:val="21"/>
          <w14:ligatures w14:val="none"/>
        </w:rPr>
        <w:t xml:space="preserve"> is reported. 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Two-way ANOVA was performed on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test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,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atient grou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, and the interaction </w:t>
      </w:r>
      <w:proofErr w:type="spellStart"/>
      <w:proofErr w:type="gramStart"/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test:patient</w:t>
      </w:r>
      <w:proofErr w:type="spellEnd"/>
      <w:proofErr w:type="gramEnd"/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 xml:space="preserve"> group 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for each reliability criteria variable. The p-value for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atient grou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 on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fixation time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 was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=0.042. The p-value for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atient grou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 on variable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guess rate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 was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&lt;0.001. All other p-values were </w:t>
      </w:r>
      <w:r w:rsidRPr="00D11F72">
        <w:rPr>
          <w:rFonts w:ascii="Arial" w:eastAsia="Times New Roman" w:hAnsi="Arial" w:cs="Arial"/>
          <w:i/>
          <w:iCs/>
          <w:kern w:val="0"/>
          <w:sz w:val="21"/>
          <w:szCs w:val="21"/>
          <w14:ligatures w14:val="none"/>
        </w:rPr>
        <w:t>p</w:t>
      </w:r>
      <w:r w:rsidRPr="00D11F72">
        <w:rPr>
          <w:rFonts w:ascii="Arial" w:eastAsia="Times New Roman" w:hAnsi="Arial" w:cs="Arial"/>
          <w:kern w:val="0"/>
          <w:sz w:val="21"/>
          <w:szCs w:val="21"/>
          <w14:ligatures w14:val="none"/>
        </w:rPr>
        <w:t xml:space="preserve">&gt;0.05. </w:t>
      </w:r>
    </w:p>
    <w:p w14:paraId="0BE21C6B" w14:textId="77777777" w:rsidR="00751180" w:rsidRPr="00D11F72" w:rsidRDefault="00751180">
      <w:pPr>
        <w:rPr>
          <w:rFonts w:ascii="Arial" w:hAnsi="Arial" w:cs="Arial"/>
        </w:rPr>
      </w:pPr>
    </w:p>
    <w:sectPr w:rsidR="00751180" w:rsidRPr="00D11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72"/>
    <w:rsid w:val="000F2AF3"/>
    <w:rsid w:val="00452893"/>
    <w:rsid w:val="005C631D"/>
    <w:rsid w:val="00751180"/>
    <w:rsid w:val="00755940"/>
    <w:rsid w:val="0084007D"/>
    <w:rsid w:val="00CC4045"/>
    <w:rsid w:val="00CE7DDB"/>
    <w:rsid w:val="00D030C9"/>
    <w:rsid w:val="00D1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77B81"/>
  <w15:chartTrackingRefBased/>
  <w15:docId w15:val="{0A2DFB9E-F47E-BB41-A538-B8B5E6FB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7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F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F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F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F7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F7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F7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F7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F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F7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F7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F7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F7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11F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Albert</dc:creator>
  <cp:keywords/>
  <dc:description/>
  <cp:lastModifiedBy>Xu, Albert</cp:lastModifiedBy>
  <cp:revision>1</cp:revision>
  <dcterms:created xsi:type="dcterms:W3CDTF">2025-07-30T23:16:00Z</dcterms:created>
  <dcterms:modified xsi:type="dcterms:W3CDTF">2025-07-30T23:20:00Z</dcterms:modified>
</cp:coreProperties>
</file>